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66611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926330</wp:posOffset>
                </wp:positionV>
                <wp:extent cx="635" cy="81026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8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600450</wp:posOffset>
                </wp:positionH>
                <wp:positionV relativeFrom="paragraph">
                  <wp:posOffset>45834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77850</wp:posOffset>
                </wp:positionV>
                <wp:extent cx="2247900" cy="92583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5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ystematic reviews in the CDSR in Issue 8, 2010 identified as child relevant by the Cochrane Child Health Field (n = 118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2.9pt;mso-wrap-distance-left:9.05pt;mso-wrap-distance-right:9.05pt;mso-wrap-distance-top:0pt;mso-wrap-distance-bottom:0pt;margin-top:45.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ystematic reviews in the CDSR in Issue 8, 2010 identified as child relevant by the Cochrane Child Health Field (n = 118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7850</wp:posOffset>
                </wp:positionV>
                <wp:extent cx="2247900" cy="92900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9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15pt;mso-wrap-distance-left:9.05pt;mso-wrap-distance-right:9.05pt;mso-wrap-distance-top:0pt;mso-wrap-distance-bottom:0pt;margin-top:45.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Citations after duplicated remov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(n = 118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Citations after duplicated remov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(n = 118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Systematic reviews screened (n = 118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Systematic reviews screened (n = 118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231005</wp:posOffset>
                </wp:positionV>
                <wp:extent cx="1733550" cy="7048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33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4231005</wp:posOffset>
                </wp:positionV>
                <wp:extent cx="1660525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05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0.75pt;height:55.5pt;mso-wrap-distance-left:9.05pt;mso-wrap-distance-right:9.05pt;mso-wrap-distance-top:0pt;mso-wrap-distance-bottom:0pt;margin-top:333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7169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</w:t>
                              <w:br/>
                              <w:t>(n = 3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0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</w:t>
                        <w:br/>
                        <w:t>(n = 3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660525" cy="5905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05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7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0.7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754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1:07:00Z</dcterms:created>
  <dc:creator>mocampo</dc:creator>
  <dc:description/>
  <cp:keywords/>
  <dc:language>en-US</dc:language>
  <cp:lastModifiedBy>Peter Gill</cp:lastModifiedBy>
  <dcterms:modified xsi:type="dcterms:W3CDTF">2011-05-17T12:12:00Z</dcterms:modified>
  <cp:revision>5</cp:revision>
  <dc:subject/>
  <dc:title>PRISMA 2009 Flow Diagram</dc:title>
</cp:coreProperties>
</file>